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13883" w14:textId="5CC0D657" w:rsidR="00F137CF" w:rsidRPr="00FB5570" w:rsidRDefault="004228FC" w:rsidP="007B608B">
      <w:pPr>
        <w:pStyle w:val="1"/>
        <w:spacing w:before="360" w:line="240" w:lineRule="exact"/>
        <w:rPr>
          <w:rFonts w:ascii="Times New Roman" w:hAnsi="Times New Roman" w:cs="Times New Roman"/>
          <w:sz w:val="20"/>
          <w:szCs w:val="20"/>
        </w:rPr>
      </w:pPr>
      <w:r w:rsidRPr="004228FC">
        <w:rPr>
          <w:rFonts w:ascii="Times New Roman" w:hAnsi="Times New Roman" w:cs="Times New Roman"/>
          <w:sz w:val="20"/>
          <w:szCs w:val="20"/>
        </w:rPr>
        <w:t>Supplementary Text 1</w:t>
      </w:r>
      <w:r w:rsidR="00972682" w:rsidRPr="00FB5570">
        <w:rPr>
          <w:rFonts w:ascii="Times New Roman" w:hAnsi="Times New Roman" w:cs="Times New Roman"/>
          <w:sz w:val="20"/>
          <w:szCs w:val="20"/>
        </w:rPr>
        <w:t xml:space="preserve"> </w:t>
      </w:r>
      <w:r w:rsidR="00F07A9C" w:rsidRPr="00FB5570">
        <w:rPr>
          <w:rFonts w:ascii="Times New Roman" w:hAnsi="Times New Roman" w:cs="Times New Roman"/>
          <w:sz w:val="20"/>
          <w:szCs w:val="20"/>
        </w:rPr>
        <w:t>Literature search strategy</w:t>
      </w:r>
    </w:p>
    <w:p w14:paraId="2E9F3546" w14:textId="15CEEC95" w:rsidR="00E03F4E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1.</w:t>
      </w:r>
      <w:r w:rsidR="00F07A9C" w:rsidRPr="00FB5570">
        <w:rPr>
          <w:rFonts w:ascii="Times New Roman" w:hAnsi="Times New Roman" w:cs="Times New Roman"/>
          <w:b/>
          <w:sz w:val="20"/>
          <w:szCs w:val="20"/>
        </w:rPr>
        <w:t>Pubmed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F400B1" w:rsidRPr="00FB5570" w14:paraId="3637AABD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41E3C3F4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noWrap/>
            <w:vAlign w:val="center"/>
            <w:hideMark/>
          </w:tcPr>
          <w:p w14:paraId="59E13185" w14:textId="77777777" w:rsidR="00F400B1" w:rsidRPr="00FB5570" w:rsidRDefault="00F400B1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F400B1" w:rsidRPr="00FB5570" w14:paraId="3B7DD8FA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3914A0E0" w14:textId="7293EE83" w:rsidR="00F400B1" w:rsidRPr="00FB5570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noWrap/>
            <w:vAlign w:val="center"/>
            <w:hideMark/>
          </w:tcPr>
          <w:p w14:paraId="676C87D7" w14:textId="2024CFED" w:rsidR="00F400B1" w:rsidRPr="00FB5570" w:rsidRDefault="00E47C80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Aged"[Mesh]</w:t>
            </w:r>
          </w:p>
        </w:tc>
      </w:tr>
      <w:tr w:rsidR="00F400B1" w:rsidRPr="00FB5570" w14:paraId="7B7689AA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65F9D28C" w14:textId="3031FEB1" w:rsidR="00F400B1" w:rsidRPr="00FB5570" w:rsidRDefault="00F400B1" w:rsidP="003E69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noWrap/>
            <w:vAlign w:val="center"/>
            <w:hideMark/>
          </w:tcPr>
          <w:p w14:paraId="3C0F3BFF" w14:textId="489BB372" w:rsidR="00F400B1" w:rsidRPr="00FB5570" w:rsidRDefault="00E47C80" w:rsidP="00AA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Wearable Electronic Devices"[Mesh]</w:t>
            </w:r>
          </w:p>
        </w:tc>
      </w:tr>
      <w:tr w:rsidR="00F400B1" w:rsidRPr="00FB5570" w14:paraId="54355E02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0D8C2C62" w14:textId="3607F430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noWrap/>
            <w:vAlign w:val="center"/>
          </w:tcPr>
          <w:p w14:paraId="558F5530" w14:textId="660D7ED9" w:rsidR="00DE10A6" w:rsidRPr="00FB5570" w:rsidRDefault="00E47C80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Accidental Falls"[Mesh]</w:t>
            </w:r>
          </w:p>
        </w:tc>
      </w:tr>
      <w:tr w:rsidR="00F400B1" w:rsidRPr="00FB5570" w14:paraId="6610CD03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1E645C4E" w14:textId="4481053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noWrap/>
            <w:vAlign w:val="center"/>
          </w:tcPr>
          <w:p w14:paraId="0B35CD31" w14:textId="0EFD3077" w:rsidR="00F400B1" w:rsidRPr="00FB5570" w:rsidRDefault="00E47C80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aged"[Title/Abstract] OR "old"[Title/Abstract] OR "older"[Title/Abstract] OR "elder"[Title/Abstract] OR "elderly"[Title/Abstract] OR "senior citizen"[Title/Abstract] OR "senium"[Title/Abstract] OR "geriatric"[Title/Abstract]</w:t>
            </w:r>
          </w:p>
        </w:tc>
      </w:tr>
      <w:tr w:rsidR="00F400B1" w:rsidRPr="00FB5570" w14:paraId="6D369993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794AFCEA" w14:textId="190A31CF" w:rsidR="00F400B1" w:rsidRPr="00FB5570" w:rsidRDefault="00F400B1" w:rsidP="00D718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noWrap/>
            <w:vAlign w:val="center"/>
          </w:tcPr>
          <w:p w14:paraId="4CD5981D" w14:textId="22EF126D" w:rsidR="00F400B1" w:rsidRPr="00FB5570" w:rsidRDefault="00E47C80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Wearable Electronic Devices"[Title/Abstract] OR "wearable*"[Title/Abstract] OR "wearable sensor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cceleromet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"[Title/Abstract] OR "IMU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yroscop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"[Title/Abstract] OR "trunk accelerometry"[Title/Abstract] OR "smartwatch"[Title/Abstract]</w:t>
            </w:r>
          </w:p>
        </w:tc>
      </w:tr>
      <w:tr w:rsidR="00F400B1" w:rsidRPr="00FB5570" w14:paraId="76A2E4CF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62AE99C1" w14:textId="3B950377" w:rsidR="00F400B1" w:rsidRPr="00FB5570" w:rsidRDefault="00F400B1" w:rsidP="00BF221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noWrap/>
            <w:vAlign w:val="center"/>
          </w:tcPr>
          <w:p w14:paraId="5F4D7CF8" w14:textId="1328B0E8" w:rsidR="00F400B1" w:rsidRPr="00FB5570" w:rsidRDefault="00E47C80" w:rsidP="00D718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Falling"[Title/Abstract] OR "fall"[Title/Abstract] OR "Falls"[Title/Abstract]</w:t>
            </w:r>
          </w:p>
        </w:tc>
      </w:tr>
      <w:tr w:rsidR="00F400B1" w:rsidRPr="00FB5570" w14:paraId="48CC8E03" w14:textId="77777777" w:rsidTr="00F400B1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3CBF3AEB" w14:textId="3261165E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noWrap/>
            <w:vAlign w:val="center"/>
          </w:tcPr>
          <w:p w14:paraId="0F440ED5" w14:textId="32EC8CBF" w:rsidR="00F400B1" w:rsidRPr="00E47C80" w:rsidRDefault="00E47C80" w:rsidP="00D718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"predict*"[Title/Abstract] OR "Forecast*"[Title/Abstract] OR "prediction model"[Title/Abstract] OR "AUC"[Title/Abstract] OR "sensitivity"[Title/Abstract] OR "specificity"[Title/Abstract] OR "machine learning"[Title/Abstract] OR "deep learning"[Title/Abstract] OR "algorithm"[Title/Abstract] OR "model"[Title/Abstract] OR "random forest"[Title/Abstract]</w:t>
            </w:r>
          </w:p>
        </w:tc>
      </w:tr>
      <w:tr w:rsidR="00F400B1" w:rsidRPr="00FB5570" w14:paraId="555CFBDA" w14:textId="77777777" w:rsidTr="00F400B1">
        <w:trPr>
          <w:trHeight w:val="285"/>
        </w:trPr>
        <w:tc>
          <w:tcPr>
            <w:tcW w:w="963" w:type="dxa"/>
            <w:noWrap/>
            <w:vAlign w:val="center"/>
          </w:tcPr>
          <w:p w14:paraId="389F7B87" w14:textId="43578B5A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noWrap/>
            <w:vAlign w:val="center"/>
          </w:tcPr>
          <w:p w14:paraId="5952B7AB" w14:textId="2DDBE574" w:rsidR="00F400B1" w:rsidRPr="00E47C80" w:rsidRDefault="00E47C80" w:rsidP="00D718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"Aged"[Mesh]) OR ("aged"[Title/Abstract] OR "old"[Title/Abstract] OR "older"[Title/Abstract] OR "elder"[Title/Abstract] OR "elderly"[Title/Abstract] OR "senior citizen"[Title/Abstract] OR "senium"[Title/Abstract] OR "geriatric"[Title/Abstract])</w:t>
            </w:r>
          </w:p>
        </w:tc>
      </w:tr>
      <w:tr w:rsidR="00F400B1" w:rsidRPr="00FB5570" w14:paraId="69794D6E" w14:textId="77777777" w:rsidTr="00F400B1">
        <w:trPr>
          <w:trHeight w:val="285"/>
        </w:trPr>
        <w:tc>
          <w:tcPr>
            <w:tcW w:w="963" w:type="dxa"/>
            <w:noWrap/>
            <w:vAlign w:val="center"/>
          </w:tcPr>
          <w:p w14:paraId="705C4764" w14:textId="6B6B2BE1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noWrap/>
            <w:vAlign w:val="center"/>
          </w:tcPr>
          <w:p w14:paraId="1F2BAC2F" w14:textId="0234E540" w:rsidR="00F400B1" w:rsidRPr="00E47C80" w:rsidRDefault="00E47C80" w:rsidP="0020551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"Wearable Electronic Devices"[Mesh]) OR ("Wearable Electronic Devices"[Title/Abstract] OR "wearable*"[Title/Abstract] OR "wearable sensor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cceleromet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"[Title/Abstract] OR "IMU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yroscop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"[Title/Abstract] OR "trunk accelerometry"[Title/Abstract] OR "smartwatch"[Title/Abstract])</w:t>
            </w:r>
          </w:p>
        </w:tc>
      </w:tr>
      <w:tr w:rsidR="00F400B1" w:rsidRPr="00FB5570" w14:paraId="5D9A2106" w14:textId="77777777" w:rsidTr="00F400B1">
        <w:trPr>
          <w:trHeight w:val="285"/>
        </w:trPr>
        <w:tc>
          <w:tcPr>
            <w:tcW w:w="963" w:type="dxa"/>
            <w:noWrap/>
            <w:vAlign w:val="center"/>
          </w:tcPr>
          <w:p w14:paraId="2AC37F27" w14:textId="3BD23C0B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noWrap/>
            <w:vAlign w:val="center"/>
          </w:tcPr>
          <w:p w14:paraId="28F1C187" w14:textId="523E0F91" w:rsidR="00F400B1" w:rsidRPr="00E47C80" w:rsidRDefault="00E47C80" w:rsidP="00D718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"Accidental Falls"[Mesh]) OR ("Falling"[Title/Abstract] OR "fall"[Title/Abstract] OR "Falls"[Title/Abstract])</w:t>
            </w:r>
          </w:p>
        </w:tc>
      </w:tr>
      <w:tr w:rsidR="00F400B1" w:rsidRPr="00FB5570" w14:paraId="2FDFCC3C" w14:textId="77777777" w:rsidTr="00F400B1">
        <w:trPr>
          <w:trHeight w:val="285"/>
        </w:trPr>
        <w:tc>
          <w:tcPr>
            <w:tcW w:w="963" w:type="dxa"/>
            <w:noWrap/>
            <w:vAlign w:val="center"/>
          </w:tcPr>
          <w:p w14:paraId="252DCE60" w14:textId="707F7622" w:rsidR="00F400B1" w:rsidRPr="00FB5570" w:rsidRDefault="00F400B1" w:rsidP="00260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noWrap/>
            <w:vAlign w:val="center"/>
          </w:tcPr>
          <w:p w14:paraId="6952FDCF" w14:textId="3F9DB181" w:rsidR="00F400B1" w:rsidRPr="00E47C80" w:rsidRDefault="00E47C80" w:rsidP="00D718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(("predict*"[Title/Abstract] OR "Forecast*"[Title/Abstract] OR "prediction model"[Title/Abstract] OR "AUC"[Title/Abstract] OR "sensitivity"[Title/Abstract] OR "specificity"[Title/Abstract] OR "machine learning"[Title/Abstract] OR "deep learning"[Title/Abstract] OR "algorithm"[Title/Abstract] OR "model"[Title/Abstract] OR "random forest"[Title/Abstract]) AND (("Aged"[Mesh]) OR ("aged"[Title/Abstract] OR "old"[Title/Abstract] OR "older"[Title/Abstract] OR "elder"[Title/Abstract] OR "elderly"[Title/Abstract] OR "senior citizen"[Title/Abstract] OR "senium"[Title/Abstract] OR "geriatric"[Title/Abstract]))) AND (("Wearable Electronic Devices"[Mesh]) OR ("Wearable Electronic Devices"[Title/Abstract] OR "wearable*"[Title/Abstract] OR "wearable sensor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cceleromet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"[Title/Abstract] OR "IMU"[Title/Abstract] OR "</w:t>
            </w:r>
            <w:proofErr w:type="spellStart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yroscop</w:t>
            </w:r>
            <w:proofErr w:type="spellEnd"/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*"[Title/Abstract] OR "trunk </w:t>
            </w:r>
            <w:r w:rsidRPr="00E47C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lastRenderedPageBreak/>
              <w:t>accelerometry"[Title/Abstract] OR "smartwatch"[Title/Abstract]))) AND (("Accidental Falls"[Mesh]) OR ("Falling"[Title/Abstract] OR "fall"[Title/Abstract] OR "Falls"[Title/Abstract]))</w:t>
            </w:r>
          </w:p>
        </w:tc>
      </w:tr>
    </w:tbl>
    <w:p w14:paraId="5E790857" w14:textId="61A8139E" w:rsidR="00E7241F" w:rsidRPr="00FB5570" w:rsidRDefault="00E7241F" w:rsidP="0020551D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7C72F774" w14:textId="78F22FF0" w:rsidR="00D718A7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2.</w:t>
      </w:r>
      <w:r w:rsidR="00D718A7" w:rsidRPr="00FB5570">
        <w:rPr>
          <w:rFonts w:ascii="Times New Roman" w:hAnsi="Times New Roman" w:cs="Times New Roman"/>
          <w:b/>
          <w:sz w:val="20"/>
          <w:szCs w:val="20"/>
        </w:rPr>
        <w:t>Cochran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001D78" w:rsidRPr="00FB5570" w14:paraId="1781C9CD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45F5876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noWrap/>
            <w:vAlign w:val="center"/>
            <w:hideMark/>
          </w:tcPr>
          <w:p w14:paraId="7757ECB4" w14:textId="77777777" w:rsidR="00001D78" w:rsidRPr="00FB5570" w:rsidRDefault="00001D7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001D78" w:rsidRPr="00FB5570" w14:paraId="429E89AA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692778AB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noWrap/>
            <w:vAlign w:val="center"/>
          </w:tcPr>
          <w:p w14:paraId="2A4D15A2" w14:textId="4CB9F7D4" w:rsidR="00F036D9" w:rsidRPr="00FB5570" w:rsidRDefault="0092383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escriptor: [Aged] explode all trees</w:t>
            </w:r>
          </w:p>
        </w:tc>
      </w:tr>
      <w:tr w:rsidR="00001D78" w:rsidRPr="00FB5570" w14:paraId="57B870D6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57141F57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noWrap/>
            <w:vAlign w:val="center"/>
          </w:tcPr>
          <w:p w14:paraId="3A032B9D" w14:textId="14FEF6D1" w:rsidR="00F036D9" w:rsidRPr="00FB5570" w:rsidRDefault="0092383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escriptor: [Wearable Electronic Devices] explode all trees</w:t>
            </w:r>
          </w:p>
        </w:tc>
      </w:tr>
      <w:tr w:rsidR="00001D78" w:rsidRPr="00FB5570" w14:paraId="63303409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59CDA9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noWrap/>
            <w:vAlign w:val="center"/>
          </w:tcPr>
          <w:p w14:paraId="41F89C3B" w14:textId="2802B9CC" w:rsidR="00F036D9" w:rsidRPr="00FB5570" w:rsidRDefault="0092383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escriptor: [Accidental Falls] explode all trees</w:t>
            </w:r>
          </w:p>
        </w:tc>
      </w:tr>
      <w:tr w:rsidR="00001D78" w:rsidRPr="00FB5570" w14:paraId="0E8BE36D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4B491E9A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noWrap/>
            <w:vAlign w:val="center"/>
          </w:tcPr>
          <w:p w14:paraId="4F27D1E9" w14:textId="1E3FC7A9" w:rsidR="00001D78" w:rsidRPr="00FB5570" w:rsidRDefault="0092383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aged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old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older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elder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elderly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senior citizen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senium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geriatric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92383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001D78" w:rsidRPr="00FB5570" w14:paraId="71304303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27A09175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noWrap/>
            <w:vAlign w:val="center"/>
          </w:tcPr>
          <w:p w14:paraId="55F90C92" w14:textId="64D3FA45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Wearable Electronic Device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wearable*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wearable sensor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celeromet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IMU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yroscop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trunk accelerometry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smartwatch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001D78" w:rsidRPr="00FB5570" w14:paraId="2A9BAC04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6387B0D1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noWrap/>
            <w:vAlign w:val="center"/>
          </w:tcPr>
          <w:p w14:paraId="67971CF6" w14:textId="34DF3787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Falling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fall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Fall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001D78" w:rsidRPr="00FB5570" w14:paraId="5E4400DB" w14:textId="77777777" w:rsidTr="00001D78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3122E9AC" w14:textId="77777777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noWrap/>
            <w:vAlign w:val="center"/>
          </w:tcPr>
          <w:p w14:paraId="236B4B9F" w14:textId="7B118386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predict*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Forecast*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prediction model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AUC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sensitivity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specificity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machine learning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deep learning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algorithm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model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(random forest):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001D78" w:rsidRPr="00FB5570" w14:paraId="5A2EE59C" w14:textId="77777777" w:rsidTr="00001D78">
        <w:trPr>
          <w:trHeight w:val="285"/>
        </w:trPr>
        <w:tc>
          <w:tcPr>
            <w:tcW w:w="963" w:type="dxa"/>
            <w:noWrap/>
            <w:vAlign w:val="center"/>
          </w:tcPr>
          <w:p w14:paraId="6FFF5155" w14:textId="755D1296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noWrap/>
            <w:vAlign w:val="center"/>
          </w:tcPr>
          <w:p w14:paraId="30E02BE1" w14:textId="6F056AD6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1 or #4</w:t>
            </w:r>
          </w:p>
        </w:tc>
      </w:tr>
      <w:tr w:rsidR="00001D78" w:rsidRPr="00FB5570" w14:paraId="02461AC4" w14:textId="77777777" w:rsidTr="00001D78">
        <w:trPr>
          <w:trHeight w:val="285"/>
        </w:trPr>
        <w:tc>
          <w:tcPr>
            <w:tcW w:w="963" w:type="dxa"/>
            <w:noWrap/>
            <w:vAlign w:val="center"/>
          </w:tcPr>
          <w:p w14:paraId="1C76134A" w14:textId="128B4C60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406" w:type="dxa"/>
            <w:noWrap/>
            <w:vAlign w:val="center"/>
          </w:tcPr>
          <w:p w14:paraId="78CEB254" w14:textId="6F572AE2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2 or #5</w:t>
            </w:r>
          </w:p>
        </w:tc>
      </w:tr>
      <w:tr w:rsidR="00001D78" w:rsidRPr="00FB5570" w14:paraId="1468E3FC" w14:textId="77777777" w:rsidTr="00001D78">
        <w:trPr>
          <w:trHeight w:val="285"/>
        </w:trPr>
        <w:tc>
          <w:tcPr>
            <w:tcW w:w="963" w:type="dxa"/>
            <w:noWrap/>
            <w:vAlign w:val="center"/>
          </w:tcPr>
          <w:p w14:paraId="270A2BE8" w14:textId="7DDBD8EC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406" w:type="dxa"/>
            <w:noWrap/>
            <w:vAlign w:val="center"/>
          </w:tcPr>
          <w:p w14:paraId="4C43254B" w14:textId="393EE4ED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3 or #6</w:t>
            </w:r>
          </w:p>
        </w:tc>
      </w:tr>
      <w:tr w:rsidR="00001D78" w:rsidRPr="00FB5570" w14:paraId="2ACA95A2" w14:textId="77777777" w:rsidTr="00001D78">
        <w:trPr>
          <w:trHeight w:val="285"/>
        </w:trPr>
        <w:tc>
          <w:tcPr>
            <w:tcW w:w="963" w:type="dxa"/>
            <w:noWrap/>
            <w:vAlign w:val="center"/>
          </w:tcPr>
          <w:p w14:paraId="51617F28" w14:textId="0E395835" w:rsidR="00001D78" w:rsidRPr="00FB5570" w:rsidRDefault="00001D78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noWrap/>
            <w:vAlign w:val="center"/>
          </w:tcPr>
          <w:p w14:paraId="2457F467" w14:textId="79446723" w:rsidR="00001D78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7 and #8 and #9 and #10</w:t>
            </w:r>
          </w:p>
        </w:tc>
      </w:tr>
    </w:tbl>
    <w:p w14:paraId="5F622605" w14:textId="503594DD" w:rsidR="00D718A7" w:rsidRPr="00FB5570" w:rsidRDefault="00D718A7" w:rsidP="000A1DC7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260CA526" w14:textId="070305E1" w:rsidR="005F71C0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t>3.</w:t>
      </w:r>
      <w:r w:rsidR="00CB2D98" w:rsidRPr="00CB2D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2D98" w:rsidRPr="00FB5570">
        <w:rPr>
          <w:rFonts w:ascii="Times New Roman" w:hAnsi="Times New Roman" w:cs="Times New Roman"/>
          <w:b/>
          <w:sz w:val="20"/>
          <w:szCs w:val="20"/>
        </w:rPr>
        <w:t>Web of science</w:t>
      </w:r>
      <w:r w:rsidR="00CB2D98" w:rsidRPr="00FB557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34BEE4BA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5E0860BA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noWrap/>
            <w:vAlign w:val="center"/>
            <w:hideMark/>
          </w:tcPr>
          <w:p w14:paraId="02739C8F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FB5570" w14:paraId="5B3B084F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1A59822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noWrap/>
            <w:vAlign w:val="center"/>
          </w:tcPr>
          <w:p w14:paraId="76E39A36" w14:textId="2151BCF3" w:rsidR="007F0CB9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aged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old) O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older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elder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elderly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nior citizen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senium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geriatric)</w:t>
            </w:r>
          </w:p>
        </w:tc>
      </w:tr>
      <w:tr w:rsidR="007F0CB9" w:rsidRPr="00FB5570" w14:paraId="36DDC9ED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02BAAEF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noWrap/>
            <w:vAlign w:val="center"/>
          </w:tcPr>
          <w:p w14:paraId="4ED63123" w14:textId="6B6F5DBF" w:rsidR="007F0CB9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earable Electronic Devices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wearable*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earable sensor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cceleromet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) O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IMU) O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</w:t>
            </w:r>
            <w:proofErr w:type="spell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yroscop</w:t>
            </w:r>
            <w:proofErr w:type="spell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runk accelerometry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smartwatch)</w:t>
            </w:r>
          </w:p>
        </w:tc>
      </w:tr>
      <w:tr w:rsidR="007F0CB9" w:rsidRPr="00FB5570" w14:paraId="25828518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759860FC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noWrap/>
            <w:vAlign w:val="center"/>
          </w:tcPr>
          <w:p w14:paraId="71CDA638" w14:textId="7445EE2E" w:rsidR="007F0CB9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Falling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fall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Falls)</w:t>
            </w:r>
          </w:p>
        </w:tc>
      </w:tr>
      <w:tr w:rsidR="007F0CB9" w:rsidRPr="00FB5570" w14:paraId="584DF2AA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1B38A4FD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noWrap/>
            <w:vAlign w:val="center"/>
          </w:tcPr>
          <w:p w14:paraId="671E4B62" w14:textId="6E82C7D7" w:rsidR="007F0CB9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predict*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Forecast*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rediction model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AUC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sensitivity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specificity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chine learning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deep learning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algorithm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=(model) OR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S</w:t>
            </w:r>
            <w:proofErr w:type="gramStart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=(</w:t>
            </w:r>
            <w:proofErr w:type="gramEnd"/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andom forest)</w:t>
            </w:r>
          </w:p>
        </w:tc>
      </w:tr>
      <w:tr w:rsidR="007F0CB9" w:rsidRPr="00FB5570" w14:paraId="2775C083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416340E5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noWrap/>
            <w:vAlign w:val="center"/>
          </w:tcPr>
          <w:p w14:paraId="17BD6291" w14:textId="08237DFB" w:rsidR="007F0CB9" w:rsidRPr="00FB5570" w:rsidRDefault="00CB2D98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2D9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#4 AND #3 AND #2 AND #1</w:t>
            </w:r>
          </w:p>
        </w:tc>
      </w:tr>
    </w:tbl>
    <w:p w14:paraId="7F403A45" w14:textId="7D009E62" w:rsidR="005F71C0" w:rsidRPr="00FB5570" w:rsidRDefault="005F71C0" w:rsidP="00E7241F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62EB143C" w14:textId="6F743808" w:rsidR="001642A9" w:rsidRDefault="00CB2D98" w:rsidP="00CB2D98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F3405D" w14:textId="5ED2532D" w:rsidR="001642A9" w:rsidRPr="00FB5570" w:rsidRDefault="00E03F4E" w:rsidP="00E03F4E">
      <w:pPr>
        <w:rPr>
          <w:rFonts w:ascii="Times New Roman" w:hAnsi="Times New Roman" w:cs="Times New Roman"/>
          <w:b/>
          <w:sz w:val="20"/>
          <w:szCs w:val="20"/>
        </w:rPr>
      </w:pPr>
      <w:r w:rsidRPr="00FB5570">
        <w:rPr>
          <w:rFonts w:ascii="Times New Roman" w:hAnsi="Times New Roman" w:cs="Times New Roman"/>
          <w:b/>
          <w:sz w:val="20"/>
          <w:szCs w:val="20"/>
        </w:rPr>
        <w:lastRenderedPageBreak/>
        <w:t>4.</w:t>
      </w:r>
      <w:r w:rsidR="00CB2D98" w:rsidRPr="00CB2D9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2D98" w:rsidRPr="00FB5570">
        <w:rPr>
          <w:rFonts w:ascii="Times New Roman" w:hAnsi="Times New Roman" w:cs="Times New Roman"/>
          <w:b/>
          <w:sz w:val="20"/>
          <w:szCs w:val="20"/>
        </w:rPr>
        <w:t>Embase</w:t>
      </w:r>
    </w:p>
    <w:tbl>
      <w:tblPr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</w:tblGrid>
      <w:tr w:rsidR="007F0CB9" w:rsidRPr="00FB5570" w14:paraId="715C8DCC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5438D9DB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noWrap/>
            <w:vAlign w:val="center"/>
            <w:hideMark/>
          </w:tcPr>
          <w:p w14:paraId="240A95C1" w14:textId="77777777" w:rsidR="007F0CB9" w:rsidRPr="00FB5570" w:rsidRDefault="007F0CB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</w:tr>
      <w:tr w:rsidR="007F0CB9" w:rsidRPr="008510CE" w14:paraId="2A8AC81E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06B8B762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noWrap/>
            <w:vAlign w:val="center"/>
          </w:tcPr>
          <w:p w14:paraId="775FF035" w14:textId="555B1885" w:rsidR="007F0CB9" w:rsidRPr="00FB5570" w:rsidRDefault="004F3A5C" w:rsidP="008510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aged'/exp</w:t>
            </w:r>
          </w:p>
        </w:tc>
      </w:tr>
      <w:tr w:rsidR="007F0CB9" w:rsidRPr="00FB5570" w14:paraId="62A19D93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292C0310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noWrap/>
            <w:vAlign w:val="center"/>
          </w:tcPr>
          <w:p w14:paraId="187E4053" w14:textId="7D3CF249" w:rsidR="007F0CB9" w:rsidRPr="00FB5570" w:rsidRDefault="004F3A5C" w:rsidP="008510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arable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evice'/exp</w:t>
            </w:r>
          </w:p>
        </w:tc>
      </w:tr>
      <w:tr w:rsidR="007F0CB9" w:rsidRPr="00FB5570" w14:paraId="092F6066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6D27086F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noWrap/>
            <w:vAlign w:val="center"/>
          </w:tcPr>
          <w:p w14:paraId="0D7B8A15" w14:textId="70A86A54" w:rsidR="007F0CB9" w:rsidRPr="00FB5570" w:rsidRDefault="004F3A5C" w:rsidP="008510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falling'/exp</w:t>
            </w:r>
          </w:p>
        </w:tc>
      </w:tr>
      <w:tr w:rsidR="007F0CB9" w:rsidRPr="00FB5570" w14:paraId="4F83C139" w14:textId="77777777" w:rsidTr="007F0CB9">
        <w:trPr>
          <w:trHeight w:val="285"/>
        </w:trPr>
        <w:tc>
          <w:tcPr>
            <w:tcW w:w="963" w:type="dxa"/>
            <w:noWrap/>
            <w:vAlign w:val="center"/>
            <w:hideMark/>
          </w:tcPr>
          <w:p w14:paraId="7991F0E8" w14:textId="77777777" w:rsidR="007F0CB9" w:rsidRPr="00FB5570" w:rsidRDefault="007F0CB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noWrap/>
            <w:vAlign w:val="center"/>
          </w:tcPr>
          <w:p w14:paraId="6ED3FBE6" w14:textId="65A2B8D3" w:rsidR="007F0CB9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aged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old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older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elder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elderly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senior citizen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senium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geriatric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</w:p>
        </w:tc>
      </w:tr>
      <w:tr w:rsidR="004F3A5C" w:rsidRPr="00FB5570" w14:paraId="4859FB36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4AE79C4E" w14:textId="7F7FFAFA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6" w:type="dxa"/>
            <w:noWrap/>
            <w:vAlign w:val="center"/>
          </w:tcPr>
          <w:p w14:paraId="32642E89" w14:textId="2633B081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arable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lectronic devices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wearable*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wearable sensor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celeromet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imu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yroscop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trunk accelerometry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smartwatch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</w:p>
        </w:tc>
      </w:tr>
      <w:tr w:rsidR="004F3A5C" w:rsidRPr="00FB5570" w14:paraId="7ABD52E2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05FAD4CD" w14:textId="15655096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6" w:type="dxa"/>
            <w:noWrap/>
            <w:vAlign w:val="center"/>
          </w:tcPr>
          <w:p w14:paraId="02C28036" w14:textId="6CE90E3C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falling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fall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falls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</w:p>
        </w:tc>
      </w:tr>
      <w:tr w:rsidR="004F3A5C" w:rsidRPr="00FB5570" w14:paraId="056BC706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7DC86052" w14:textId="646B252B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6" w:type="dxa"/>
            <w:noWrap/>
            <w:vAlign w:val="center"/>
          </w:tcPr>
          <w:p w14:paraId="0B2429FF" w14:textId="3AA095A3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predict*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forecast*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prediction model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uc</w:t>
            </w:r>
            <w:proofErr w:type="spellEnd"/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sensitivity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specificity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machine learning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deep learning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algorithm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model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'random forest</w:t>
            </w:r>
            <w:proofErr w:type="gram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  <w:proofErr w:type="gramEnd"/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ti</w:t>
            </w:r>
            <w:proofErr w:type="spellEnd"/>
          </w:p>
        </w:tc>
      </w:tr>
      <w:tr w:rsidR="004F3A5C" w:rsidRPr="00FB5570" w14:paraId="25D5C4F5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57CC1944" w14:textId="5C4665F1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noWrap/>
            <w:vAlign w:val="center"/>
          </w:tcPr>
          <w:p w14:paraId="4BF23486" w14:textId="15C3A494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1 OR #4</w:t>
            </w:r>
          </w:p>
        </w:tc>
      </w:tr>
      <w:tr w:rsidR="004F3A5C" w:rsidRPr="00FB5570" w14:paraId="16023812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0A7C8B80" w14:textId="0A56F41F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6" w:type="dxa"/>
            <w:noWrap/>
            <w:vAlign w:val="center"/>
          </w:tcPr>
          <w:p w14:paraId="67006A7D" w14:textId="60AC74CE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2 OR #5</w:t>
            </w:r>
          </w:p>
        </w:tc>
      </w:tr>
      <w:tr w:rsidR="004F3A5C" w:rsidRPr="00FB5570" w14:paraId="211E3E0A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34B2E8BD" w14:textId="134B6F05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06" w:type="dxa"/>
            <w:noWrap/>
            <w:vAlign w:val="center"/>
          </w:tcPr>
          <w:p w14:paraId="4E976583" w14:textId="1F45FA4D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3 OR #6</w:t>
            </w:r>
          </w:p>
        </w:tc>
      </w:tr>
      <w:tr w:rsidR="004F3A5C" w:rsidRPr="00FB5570" w14:paraId="458F49DB" w14:textId="77777777" w:rsidTr="007F0CB9">
        <w:trPr>
          <w:trHeight w:val="285"/>
        </w:trPr>
        <w:tc>
          <w:tcPr>
            <w:tcW w:w="963" w:type="dxa"/>
            <w:noWrap/>
            <w:vAlign w:val="center"/>
          </w:tcPr>
          <w:p w14:paraId="5C31A966" w14:textId="43D4D376" w:rsidR="004F3A5C" w:rsidRPr="00FB5570" w:rsidRDefault="004F3A5C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06" w:type="dxa"/>
            <w:noWrap/>
            <w:vAlign w:val="center"/>
          </w:tcPr>
          <w:p w14:paraId="783C8A37" w14:textId="77C4EDFE" w:rsidR="004F3A5C" w:rsidRPr="004F3A5C" w:rsidRDefault="004F3A5C" w:rsidP="00267AD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F3A5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7 AND #8 AND #9 AND #10</w:t>
            </w:r>
          </w:p>
        </w:tc>
      </w:tr>
    </w:tbl>
    <w:p w14:paraId="213047A2" w14:textId="63B64420" w:rsidR="00A71A6B" w:rsidRDefault="00A71A6B" w:rsidP="00E7241F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62606B72" w14:textId="58EB2521" w:rsidR="00A71A6B" w:rsidRDefault="00A71A6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A71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A4EAE" w14:textId="77777777" w:rsidR="00080D0E" w:rsidRDefault="00080D0E" w:rsidP="003E699E">
      <w:pPr>
        <w:rPr>
          <w:rFonts w:hint="eastAsia"/>
        </w:rPr>
      </w:pPr>
      <w:r>
        <w:separator/>
      </w:r>
    </w:p>
  </w:endnote>
  <w:endnote w:type="continuationSeparator" w:id="0">
    <w:p w14:paraId="437CAC69" w14:textId="77777777" w:rsidR="00080D0E" w:rsidRDefault="00080D0E" w:rsidP="003E69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32848" w14:textId="77777777" w:rsidR="00080D0E" w:rsidRDefault="00080D0E" w:rsidP="003E699E">
      <w:pPr>
        <w:rPr>
          <w:rFonts w:hint="eastAsia"/>
        </w:rPr>
      </w:pPr>
      <w:r>
        <w:separator/>
      </w:r>
    </w:p>
  </w:footnote>
  <w:footnote w:type="continuationSeparator" w:id="0">
    <w:p w14:paraId="5F92BAE8" w14:textId="77777777" w:rsidR="00080D0E" w:rsidRDefault="00080D0E" w:rsidP="003E699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A67901"/>
    <w:multiLevelType w:val="hybridMultilevel"/>
    <w:tmpl w:val="0AF26682"/>
    <w:lvl w:ilvl="0" w:tplc="71FA1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1568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CF"/>
    <w:rsid w:val="00001D78"/>
    <w:rsid w:val="00064FE0"/>
    <w:rsid w:val="00080D0E"/>
    <w:rsid w:val="00085E8A"/>
    <w:rsid w:val="000A1DC7"/>
    <w:rsid w:val="000B616A"/>
    <w:rsid w:val="000C74AD"/>
    <w:rsid w:val="00151916"/>
    <w:rsid w:val="0015477A"/>
    <w:rsid w:val="001642A9"/>
    <w:rsid w:val="00174D6A"/>
    <w:rsid w:val="0020551D"/>
    <w:rsid w:val="00242B9A"/>
    <w:rsid w:val="00260187"/>
    <w:rsid w:val="00261077"/>
    <w:rsid w:val="002646B0"/>
    <w:rsid w:val="00267AD7"/>
    <w:rsid w:val="00280238"/>
    <w:rsid w:val="00280CD3"/>
    <w:rsid w:val="00290D22"/>
    <w:rsid w:val="0030369E"/>
    <w:rsid w:val="00377049"/>
    <w:rsid w:val="00380B30"/>
    <w:rsid w:val="003E699E"/>
    <w:rsid w:val="004228FC"/>
    <w:rsid w:val="004326F7"/>
    <w:rsid w:val="00467AC4"/>
    <w:rsid w:val="004B4924"/>
    <w:rsid w:val="004F3A5C"/>
    <w:rsid w:val="00521DB3"/>
    <w:rsid w:val="005F71C0"/>
    <w:rsid w:val="006332AB"/>
    <w:rsid w:val="006D7552"/>
    <w:rsid w:val="00763538"/>
    <w:rsid w:val="007B608B"/>
    <w:rsid w:val="007C4E08"/>
    <w:rsid w:val="007F0CB9"/>
    <w:rsid w:val="008510CE"/>
    <w:rsid w:val="0085752C"/>
    <w:rsid w:val="0088759C"/>
    <w:rsid w:val="008A5574"/>
    <w:rsid w:val="00911A6E"/>
    <w:rsid w:val="00923839"/>
    <w:rsid w:val="00972682"/>
    <w:rsid w:val="00994852"/>
    <w:rsid w:val="009E4145"/>
    <w:rsid w:val="00A71A6B"/>
    <w:rsid w:val="00AA3958"/>
    <w:rsid w:val="00AD6248"/>
    <w:rsid w:val="00B7194F"/>
    <w:rsid w:val="00BF2211"/>
    <w:rsid w:val="00C113FC"/>
    <w:rsid w:val="00C30485"/>
    <w:rsid w:val="00C653D4"/>
    <w:rsid w:val="00CB2D98"/>
    <w:rsid w:val="00D017FA"/>
    <w:rsid w:val="00D10122"/>
    <w:rsid w:val="00D40B5C"/>
    <w:rsid w:val="00D718A7"/>
    <w:rsid w:val="00DA6A9E"/>
    <w:rsid w:val="00DA7999"/>
    <w:rsid w:val="00DE10A6"/>
    <w:rsid w:val="00E03F4E"/>
    <w:rsid w:val="00E47C80"/>
    <w:rsid w:val="00E7241F"/>
    <w:rsid w:val="00ED0DFE"/>
    <w:rsid w:val="00F036D9"/>
    <w:rsid w:val="00F07A9C"/>
    <w:rsid w:val="00F137CF"/>
    <w:rsid w:val="00F400B1"/>
    <w:rsid w:val="00F54280"/>
    <w:rsid w:val="00FB5570"/>
    <w:rsid w:val="00FB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9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1916"/>
    <w:rPr>
      <w:b/>
      <w:bCs/>
      <w:kern w:val="44"/>
      <w:sz w:val="44"/>
      <w:szCs w:val="44"/>
    </w:rPr>
  </w:style>
  <w:style w:type="character" w:styleId="a7">
    <w:name w:val="annotation reference"/>
    <w:basedOn w:val="a0"/>
    <w:uiPriority w:val="99"/>
    <w:semiHidden/>
    <w:unhideWhenUsed/>
    <w:rsid w:val="00DE10A6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E10A6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E10A6"/>
  </w:style>
  <w:style w:type="paragraph" w:styleId="aa">
    <w:name w:val="annotation subject"/>
    <w:basedOn w:val="a8"/>
    <w:next w:val="a8"/>
    <w:link w:val="ab"/>
    <w:uiPriority w:val="99"/>
    <w:semiHidden/>
    <w:unhideWhenUsed/>
    <w:rsid w:val="00DE10A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E10A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E10A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E10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栗栗 李</cp:lastModifiedBy>
  <cp:revision>8</cp:revision>
  <dcterms:created xsi:type="dcterms:W3CDTF">2023-10-10T02:02:00Z</dcterms:created>
  <dcterms:modified xsi:type="dcterms:W3CDTF">2025-12-24T05:12:00Z</dcterms:modified>
</cp:coreProperties>
</file>